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9F3" w:rsidRPr="00402DEF" w:rsidRDefault="00BC39F3" w:rsidP="00BC39F3">
      <w:pPr>
        <w:spacing w:after="0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8"/>
        <w:gridCol w:w="1421"/>
        <w:gridCol w:w="1521"/>
        <w:gridCol w:w="1235"/>
        <w:gridCol w:w="1541"/>
        <w:gridCol w:w="1470"/>
      </w:tblGrid>
      <w:tr w:rsidR="00BC39F3" w:rsidRPr="00402DEF" w:rsidTr="00584815">
        <w:trPr>
          <w:trHeight w:val="1190"/>
        </w:trPr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6B76911E" wp14:editId="3EAA2189">
                  <wp:extent cx="960120" cy="784860"/>
                  <wp:effectExtent l="0" t="0" r="0" b="0"/>
                  <wp:docPr id="15" name="Picture 15" descr="TG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TG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120" cy="78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1FD56581" wp14:editId="58A3CC72">
                  <wp:extent cx="1295400" cy="716280"/>
                  <wp:effectExtent l="0" t="0" r="0" b="0"/>
                  <wp:docPr id="14" name="Picture 14" descr="TG-0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G-0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1EE70F4D" wp14:editId="2142C74E">
                  <wp:extent cx="1607820" cy="708660"/>
                  <wp:effectExtent l="0" t="0" r="0" b="0"/>
                  <wp:docPr id="13" name="Picture 13" descr="TG-0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TG-0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7820" cy="70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proofErr w:type="spellEnd"/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) ZINC00002159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i) ZINC00154890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ii) ZINC00226411</w:t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(2-Deoxy-beta-L-erythro-pentofuranosyl)-5-methylpyrimidine-2,4(1H,3H)-dione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,2-O-Isopropylidene-D-xylofuranose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(3-Ethoxy-phenyl)-2-methylamino-ethanol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 xml:space="preserve">MW = 242.23 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 xml:space="preserve">MW = 190.19 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1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 xml:space="preserve">MW = 196.27 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5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05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7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68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5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6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-1.43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41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32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</w:tr>
      <w:tr w:rsidR="00BC39F3" w:rsidRPr="00402DEF" w:rsidTr="00584815">
        <w:trPr>
          <w:trHeight w:val="1190"/>
        </w:trPr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19E4B602" wp14:editId="762726D1">
                  <wp:extent cx="1402080" cy="670560"/>
                  <wp:effectExtent l="0" t="0" r="7620" b="0"/>
                  <wp:docPr id="12" name="Picture 12" descr="TG-0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G-0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080" cy="670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570913B0" wp14:editId="12453935">
                  <wp:extent cx="1150620" cy="655320"/>
                  <wp:effectExtent l="0" t="0" r="0" b="0"/>
                  <wp:docPr id="11" name="Picture 11" descr="TG-0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TG-0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0620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04B059CF" wp14:editId="7C720C79">
                  <wp:extent cx="1516380" cy="609600"/>
                  <wp:effectExtent l="0" t="0" r="7620" b="0"/>
                  <wp:docPr id="10" name="Picture 10" descr="TG-0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TG-0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638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v) ZINC00285867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) ZINC01655611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i) ZINC02013388</w:t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Methoxy-3-phenylamino-propan-2-ol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 xml:space="preserve">4-(2-Diethylaminoethyl) 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piperidine</w:t>
            </w:r>
            <w:proofErr w:type="spellEnd"/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3-(3-Methyl-piperidin-1-yl)-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propylamine</w:t>
            </w:r>
            <w:proofErr w:type="spellEnd"/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 xml:space="preserve">MW = 181.23 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 xml:space="preserve">RB = 5 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86.34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5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58.28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3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1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1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32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2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13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2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75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57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4</w:t>
            </w:r>
          </w:p>
        </w:tc>
      </w:tr>
      <w:tr w:rsidR="00BC39F3" w:rsidRPr="00402DEF" w:rsidTr="00584815">
        <w:trPr>
          <w:trHeight w:val="1190"/>
        </w:trPr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3E557997" wp14:editId="7026649A">
                  <wp:extent cx="1623060" cy="586740"/>
                  <wp:effectExtent l="0" t="0" r="0" b="0"/>
                  <wp:docPr id="9" name="Picture 9" descr="TG-0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TG-0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3060" cy="586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0BEE647B" wp14:editId="539171F6">
                  <wp:extent cx="922020" cy="594360"/>
                  <wp:effectExtent l="0" t="0" r="0" b="0"/>
                  <wp:docPr id="8" name="Picture 8" descr="TG-0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TG-0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020" cy="594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0DCDDBD0" wp14:editId="2D766E31">
                  <wp:extent cx="1767840" cy="624840"/>
                  <wp:effectExtent l="0" t="0" r="0" b="0"/>
                  <wp:docPr id="7" name="Picture 7" descr="TG-0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TG-0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7840" cy="62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ii) ZINC02981238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viii) ZINC03860446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ix) ZINC04202786</w:t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3-(3,4-Dimethoxy-phenyl)-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propylamine</w:t>
            </w:r>
            <w:proofErr w:type="spellEnd"/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2-Ethyl-1,3-hexanediol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(S)-3-Boc-Amino-g-butyrolactone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96.27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5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46.28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5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201.22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3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6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0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65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5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09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72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77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</w:tr>
      <w:tr w:rsidR="00BC39F3" w:rsidRPr="00402DEF" w:rsidTr="00584815">
        <w:trPr>
          <w:trHeight w:val="1190"/>
        </w:trPr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336E070C" wp14:editId="1F112882">
                  <wp:extent cx="1264920" cy="693420"/>
                  <wp:effectExtent l="0" t="0" r="0" b="0"/>
                  <wp:docPr id="6" name="Picture 6" descr="TG-0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TG-0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92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704BD233" wp14:editId="27CBD99A">
                  <wp:extent cx="1104900" cy="647700"/>
                  <wp:effectExtent l="0" t="0" r="0" b="0"/>
                  <wp:docPr id="5" name="Picture 5" descr="TG-0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TG-0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5267B226" wp14:editId="6F2A4766">
                  <wp:extent cx="1508760" cy="739140"/>
                  <wp:effectExtent l="0" t="0" r="0" b="3810"/>
                  <wp:docPr id="4" name="Picture 4" descr="TG-0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TG-0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8760" cy="73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) ZINC04343210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) ZINC04528592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i) ZINC12955012</w:t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N-(1,1-Dioxidotetrahydro-3-thienyl)</w:t>
            </w: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(+)-P-menth-1-en-9-ol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Methylamino-3-phenoxy-propan-2-ol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235.30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4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54.25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82.24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5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90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5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0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1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46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.54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2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.54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1.13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3</w:t>
            </w:r>
          </w:p>
        </w:tc>
      </w:tr>
      <w:tr w:rsidR="00BC39F3" w:rsidRPr="00402DEF" w:rsidTr="00584815">
        <w:trPr>
          <w:trHeight w:val="1190"/>
        </w:trPr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44020DF7" wp14:editId="1DDE8497">
                  <wp:extent cx="1432560" cy="685800"/>
                  <wp:effectExtent l="0" t="0" r="0" b="0"/>
                  <wp:docPr id="3" name="Picture 3" descr="TG-0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TG-0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56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7C914FBF" wp14:editId="6DAD49BF">
                  <wp:extent cx="1257300" cy="480060"/>
                  <wp:effectExtent l="0" t="0" r="0" b="0"/>
                  <wp:docPr id="2" name="Picture 2" descr="TG-0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TG-0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2BF30BDD" wp14:editId="261AF148">
                  <wp:extent cx="1013460" cy="678180"/>
                  <wp:effectExtent l="0" t="0" r="0" b="7620"/>
                  <wp:docPr id="1" name="Picture 1" descr="TG-0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TG-0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46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ii) ZINC13355674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iv) ZINC19230174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2DEF">
              <w:rPr>
                <w:rFonts w:ascii="Times New Roman" w:hAnsi="Times New Roman"/>
                <w:b/>
                <w:sz w:val="20"/>
                <w:szCs w:val="20"/>
              </w:rPr>
              <w:t>(xv) ZINC19850539</w:t>
            </w:r>
          </w:p>
        </w:tc>
      </w:tr>
      <w:tr w:rsidR="00BC39F3" w:rsidRPr="00402DEF" w:rsidTr="00584815">
        <w:tc>
          <w:tcPr>
            <w:tcW w:w="3359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ethyl 3-anilino-2-methylpropanoate</w:t>
            </w:r>
          </w:p>
        </w:tc>
        <w:tc>
          <w:tcPr>
            <w:tcW w:w="2870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1-Benzylpyrrolidin-3-amine</w:t>
            </w:r>
          </w:p>
        </w:tc>
        <w:tc>
          <w:tcPr>
            <w:tcW w:w="3013" w:type="dxa"/>
            <w:gridSpan w:val="2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ert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>-butyl 4-(2-hydroxyethyl) piperazine-1-carboxylate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93.24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5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178.27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MW = 230.30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RB = 4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38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3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32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2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tPSA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53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A = 5</w:t>
            </w:r>
          </w:p>
        </w:tc>
      </w:tr>
      <w:tr w:rsidR="00BC39F3" w:rsidRPr="00402DEF" w:rsidTr="00584815">
        <w:tc>
          <w:tcPr>
            <w:tcW w:w="1834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2.40</w:t>
            </w:r>
          </w:p>
        </w:tc>
        <w:tc>
          <w:tcPr>
            <w:tcW w:w="1525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  <w:tc>
          <w:tcPr>
            <w:tcW w:w="154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74</w:t>
            </w:r>
          </w:p>
        </w:tc>
        <w:tc>
          <w:tcPr>
            <w:tcW w:w="1330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4</w:t>
            </w:r>
          </w:p>
        </w:tc>
        <w:tc>
          <w:tcPr>
            <w:tcW w:w="1541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02DEF">
              <w:rPr>
                <w:rFonts w:ascii="Times New Roman" w:hAnsi="Times New Roman"/>
                <w:sz w:val="20"/>
                <w:szCs w:val="20"/>
              </w:rPr>
              <w:t>xlogP</w:t>
            </w:r>
            <w:proofErr w:type="spellEnd"/>
            <w:r w:rsidRPr="00402DEF">
              <w:rPr>
                <w:rFonts w:ascii="Times New Roman" w:hAnsi="Times New Roman"/>
                <w:sz w:val="20"/>
                <w:szCs w:val="20"/>
              </w:rPr>
              <w:t xml:space="preserve"> = 0.64</w:t>
            </w:r>
          </w:p>
        </w:tc>
        <w:tc>
          <w:tcPr>
            <w:tcW w:w="1472" w:type="dxa"/>
            <w:vAlign w:val="center"/>
          </w:tcPr>
          <w:p w:rsidR="00BC39F3" w:rsidRPr="00402DEF" w:rsidRDefault="00BC39F3" w:rsidP="005848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2DEF">
              <w:rPr>
                <w:rFonts w:ascii="Times New Roman" w:hAnsi="Times New Roman"/>
                <w:sz w:val="20"/>
                <w:szCs w:val="20"/>
              </w:rPr>
              <w:t>HD = 1</w:t>
            </w:r>
          </w:p>
        </w:tc>
      </w:tr>
    </w:tbl>
    <w:p w:rsidR="00E03446" w:rsidRDefault="00BC39F3" w:rsidP="00BC39F3">
      <w:pPr>
        <w:spacing w:after="0"/>
      </w:pPr>
      <w:r>
        <w:rPr>
          <w:rFonts w:ascii="Times New Roman" w:hAnsi="Times New Roman"/>
          <w:b/>
          <w:sz w:val="20"/>
          <w:szCs w:val="20"/>
        </w:rPr>
        <w:t xml:space="preserve">S2 </w:t>
      </w:r>
      <w:r w:rsidRPr="00402DEF">
        <w:rPr>
          <w:rFonts w:ascii="Times New Roman" w:hAnsi="Times New Roman"/>
          <w:b/>
          <w:sz w:val="20"/>
          <w:szCs w:val="20"/>
        </w:rPr>
        <w:t>Schema</w:t>
      </w:r>
      <w:r w:rsidRPr="004A3B6B">
        <w:rPr>
          <w:rFonts w:ascii="Times New Roman" w:hAnsi="Times New Roman"/>
          <w:b/>
          <w:sz w:val="20"/>
          <w:szCs w:val="20"/>
        </w:rPr>
        <w:t>.</w:t>
      </w:r>
      <w:r w:rsidRPr="00402DEF">
        <w:rPr>
          <w:rFonts w:ascii="Times New Roman" w:hAnsi="Times New Roman"/>
          <w:b/>
          <w:sz w:val="20"/>
          <w:szCs w:val="20"/>
        </w:rPr>
        <w:t xml:space="preserve"> Fifteen shortlisted ligands as lead compounds for </w:t>
      </w:r>
      <w:proofErr w:type="spellStart"/>
      <w:r w:rsidRPr="00402DEF">
        <w:rPr>
          <w:rFonts w:ascii="Times New Roman" w:hAnsi="Times New Roman"/>
          <w:b/>
          <w:sz w:val="20"/>
          <w:szCs w:val="20"/>
        </w:rPr>
        <w:t>TgFabD</w:t>
      </w:r>
      <w:bookmarkStart w:id="0" w:name="_GoBack"/>
      <w:bookmarkEnd w:id="0"/>
      <w:proofErr w:type="spellEnd"/>
    </w:p>
    <w:sectPr w:rsidR="00E03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9F3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47F15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1FB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A2B66"/>
    <w:rsid w:val="003A408E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5E07"/>
    <w:rsid w:val="003D7E93"/>
    <w:rsid w:val="003E2F21"/>
    <w:rsid w:val="003E645C"/>
    <w:rsid w:val="004021BA"/>
    <w:rsid w:val="00403374"/>
    <w:rsid w:val="004069AD"/>
    <w:rsid w:val="004348B5"/>
    <w:rsid w:val="0044195A"/>
    <w:rsid w:val="00443979"/>
    <w:rsid w:val="00457DD6"/>
    <w:rsid w:val="004B0A04"/>
    <w:rsid w:val="004B1A18"/>
    <w:rsid w:val="004B3A29"/>
    <w:rsid w:val="004C176B"/>
    <w:rsid w:val="004C4B81"/>
    <w:rsid w:val="004E53E8"/>
    <w:rsid w:val="004F1769"/>
    <w:rsid w:val="004F2D7C"/>
    <w:rsid w:val="004F42DA"/>
    <w:rsid w:val="00511B98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95B59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1AE9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2899"/>
    <w:rsid w:val="00A04995"/>
    <w:rsid w:val="00A14DD3"/>
    <w:rsid w:val="00A24FFA"/>
    <w:rsid w:val="00A34315"/>
    <w:rsid w:val="00A428C2"/>
    <w:rsid w:val="00A42A90"/>
    <w:rsid w:val="00A42D56"/>
    <w:rsid w:val="00A44FF4"/>
    <w:rsid w:val="00A57CBA"/>
    <w:rsid w:val="00A61175"/>
    <w:rsid w:val="00A62134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117CC"/>
    <w:rsid w:val="00B13AF5"/>
    <w:rsid w:val="00B15E26"/>
    <w:rsid w:val="00B16B15"/>
    <w:rsid w:val="00B30982"/>
    <w:rsid w:val="00B55870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39F3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61F38"/>
    <w:rsid w:val="00C65D6F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392F"/>
    <w:rsid w:val="00D17E93"/>
    <w:rsid w:val="00D20978"/>
    <w:rsid w:val="00D2319A"/>
    <w:rsid w:val="00D23E49"/>
    <w:rsid w:val="00D25865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F7428-3344-472D-A6F7-77DD4AE4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</cp:revision>
  <dcterms:created xsi:type="dcterms:W3CDTF">2015-10-21T09:08:00Z</dcterms:created>
  <dcterms:modified xsi:type="dcterms:W3CDTF">2015-10-21T09:09:00Z</dcterms:modified>
</cp:coreProperties>
</file>